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7A8D3F" w14:textId="77777777" w:rsidR="00696825" w:rsidRPr="006406DF" w:rsidRDefault="00696825" w:rsidP="00696825">
      <w:pPr>
        <w:spacing w:line="480" w:lineRule="auto"/>
        <w:ind w:left="284"/>
        <w:rPr>
          <w:rFonts w:ascii="Times New Roman" w:hAnsi="Times New Roman" w:cs="Times New Roman"/>
          <w:b/>
          <w:sz w:val="24"/>
          <w:szCs w:val="24"/>
        </w:rPr>
      </w:pPr>
      <w:bookmarkStart w:id="0" w:name="_Hlk15390551"/>
      <w:bookmarkStart w:id="1" w:name="_Hlk27585762"/>
      <w:r w:rsidRPr="006406DF">
        <w:rPr>
          <w:rFonts w:ascii="Times New Roman" w:hAnsi="Times New Roman" w:cs="Times New Roman"/>
          <w:b/>
          <w:bCs/>
          <w:sz w:val="24"/>
          <w:szCs w:val="24"/>
        </w:rPr>
        <w:t>Supplementary table 1. List of primers used</w:t>
      </w:r>
      <w:r w:rsidRPr="006406DF">
        <w:rPr>
          <w:rFonts w:ascii="Times New Roman" w:hAnsi="Times New Roman" w:cs="Times New Roman"/>
          <w:b/>
          <w:sz w:val="24"/>
          <w:szCs w:val="24"/>
        </w:rPr>
        <w:t xml:space="preserve"> in the study</w:t>
      </w:r>
    </w:p>
    <w:tbl>
      <w:tblPr>
        <w:tblStyle w:val="TableGrid"/>
        <w:tblW w:w="8737" w:type="dxa"/>
        <w:tblInd w:w="279" w:type="dxa"/>
        <w:tblLook w:val="04A0" w:firstRow="1" w:lastRow="0" w:firstColumn="1" w:lastColumn="0" w:noHBand="0" w:noVBand="1"/>
      </w:tblPr>
      <w:tblGrid>
        <w:gridCol w:w="2783"/>
        <w:gridCol w:w="5954"/>
      </w:tblGrid>
      <w:tr w:rsidR="001B0AAF" w:rsidRPr="00B26391" w14:paraId="3EEA8159" w14:textId="77777777" w:rsidTr="005310C6">
        <w:trPr>
          <w:trHeight w:val="300"/>
        </w:trPr>
        <w:tc>
          <w:tcPr>
            <w:tcW w:w="4394" w:type="dxa"/>
            <w:noWrap/>
            <w:hideMark/>
          </w:tcPr>
          <w:bookmarkEnd w:id="0"/>
          <w:bookmarkEnd w:id="1"/>
          <w:p w14:paraId="4E33F447" w14:textId="77777777" w:rsidR="001B0AAF" w:rsidRPr="00B26391" w:rsidRDefault="001B0AAF" w:rsidP="005310C6">
            <w:pPr>
              <w:spacing w:line="480" w:lineRule="auto"/>
              <w:ind w:left="284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Primer name</w:t>
            </w:r>
          </w:p>
        </w:tc>
        <w:tc>
          <w:tcPr>
            <w:tcW w:w="4343" w:type="dxa"/>
            <w:noWrap/>
            <w:hideMark/>
          </w:tcPr>
          <w:p w14:paraId="3A2F2D52" w14:textId="77777777" w:rsidR="001B0AAF" w:rsidRPr="00B26391" w:rsidRDefault="001B0AAF" w:rsidP="005310C6">
            <w:pPr>
              <w:spacing w:line="480" w:lineRule="auto"/>
              <w:ind w:left="284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Primer sequence</w:t>
            </w:r>
          </w:p>
        </w:tc>
      </w:tr>
      <w:tr w:rsidR="001B0AAF" w:rsidRPr="00B26391" w14:paraId="569A2F85" w14:textId="77777777" w:rsidTr="005310C6">
        <w:trPr>
          <w:trHeight w:val="300"/>
        </w:trPr>
        <w:tc>
          <w:tcPr>
            <w:tcW w:w="4394" w:type="dxa"/>
            <w:noWrap/>
            <w:hideMark/>
          </w:tcPr>
          <w:p w14:paraId="45711603" w14:textId="77777777" w:rsidR="001B0AAF" w:rsidRPr="00B26391" w:rsidRDefault="001B0AAF" w:rsidP="005310C6">
            <w:pPr>
              <w:spacing w:line="48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13F</w:t>
            </w:r>
          </w:p>
        </w:tc>
        <w:tc>
          <w:tcPr>
            <w:tcW w:w="4343" w:type="dxa"/>
            <w:noWrap/>
            <w:hideMark/>
          </w:tcPr>
          <w:p w14:paraId="1E665366" w14:textId="77777777" w:rsidR="001B0AAF" w:rsidRPr="00B26391" w:rsidRDefault="001B0AAF" w:rsidP="005310C6">
            <w:pPr>
              <w:spacing w:line="48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TAAAACGACGGCCAGT</w:t>
            </w:r>
          </w:p>
        </w:tc>
      </w:tr>
      <w:tr w:rsidR="001B0AAF" w:rsidRPr="00B26391" w14:paraId="2BBC4DC7" w14:textId="77777777" w:rsidTr="005310C6">
        <w:trPr>
          <w:trHeight w:val="300"/>
        </w:trPr>
        <w:tc>
          <w:tcPr>
            <w:tcW w:w="4394" w:type="dxa"/>
            <w:noWrap/>
            <w:hideMark/>
          </w:tcPr>
          <w:p w14:paraId="741DD562" w14:textId="77777777" w:rsidR="001B0AAF" w:rsidRPr="00B26391" w:rsidRDefault="001B0AAF" w:rsidP="005310C6">
            <w:pPr>
              <w:spacing w:line="48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13R</w:t>
            </w:r>
          </w:p>
        </w:tc>
        <w:tc>
          <w:tcPr>
            <w:tcW w:w="4343" w:type="dxa"/>
            <w:noWrap/>
            <w:hideMark/>
          </w:tcPr>
          <w:p w14:paraId="37900929" w14:textId="77777777" w:rsidR="001B0AAF" w:rsidRPr="00B26391" w:rsidRDefault="001B0AAF" w:rsidP="005310C6">
            <w:pPr>
              <w:spacing w:line="48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GAAACAGCTATGACCATG</w:t>
            </w:r>
          </w:p>
        </w:tc>
      </w:tr>
      <w:tr w:rsidR="001B0AAF" w:rsidRPr="00B26391" w14:paraId="23AB6985" w14:textId="77777777" w:rsidTr="005310C6">
        <w:trPr>
          <w:trHeight w:val="315"/>
        </w:trPr>
        <w:tc>
          <w:tcPr>
            <w:tcW w:w="4394" w:type="dxa"/>
            <w:noWrap/>
            <w:hideMark/>
          </w:tcPr>
          <w:p w14:paraId="720083A3" w14:textId="77777777" w:rsidR="001B0AAF" w:rsidRPr="00B26391" w:rsidRDefault="001B0AAF" w:rsidP="005310C6">
            <w:pPr>
              <w:spacing w:line="48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F                                   </w:t>
            </w:r>
          </w:p>
        </w:tc>
        <w:tc>
          <w:tcPr>
            <w:tcW w:w="4343" w:type="dxa"/>
            <w:noWrap/>
            <w:hideMark/>
          </w:tcPr>
          <w:p w14:paraId="18C6F4D6" w14:textId="77777777" w:rsidR="001B0AAF" w:rsidRPr="00B26391" w:rsidRDefault="001B0AAF" w:rsidP="005310C6">
            <w:pPr>
              <w:spacing w:line="48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CCATGCTGGAGTCCCAGGCGC</w:t>
            </w:r>
          </w:p>
        </w:tc>
      </w:tr>
      <w:tr w:rsidR="001B0AAF" w:rsidRPr="00B26391" w14:paraId="59134A82" w14:textId="77777777" w:rsidTr="005310C6">
        <w:trPr>
          <w:trHeight w:val="315"/>
        </w:trPr>
        <w:tc>
          <w:tcPr>
            <w:tcW w:w="4394" w:type="dxa"/>
            <w:noWrap/>
            <w:hideMark/>
          </w:tcPr>
          <w:p w14:paraId="01FBDA81" w14:textId="77777777" w:rsidR="001B0AAF" w:rsidRPr="00B26391" w:rsidRDefault="001B0AAF" w:rsidP="005310C6">
            <w:pPr>
              <w:spacing w:line="48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NTR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R                        </w:t>
            </w:r>
          </w:p>
        </w:tc>
        <w:tc>
          <w:tcPr>
            <w:tcW w:w="4343" w:type="dxa"/>
            <w:noWrap/>
            <w:hideMark/>
          </w:tcPr>
          <w:p w14:paraId="35FA2968" w14:textId="77777777" w:rsidR="001B0AAF" w:rsidRPr="00B26391" w:rsidRDefault="001B0AAF" w:rsidP="005310C6">
            <w:pPr>
              <w:spacing w:line="48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CAATGCAGCGTCGAAGGACGGTCGG</w:t>
            </w:r>
          </w:p>
        </w:tc>
      </w:tr>
      <w:tr w:rsidR="001B0AAF" w:rsidRPr="00B26391" w14:paraId="61E9CBC4" w14:textId="77777777" w:rsidTr="005310C6">
        <w:trPr>
          <w:trHeight w:val="315"/>
        </w:trPr>
        <w:tc>
          <w:tcPr>
            <w:tcW w:w="4394" w:type="dxa"/>
            <w:noWrap/>
          </w:tcPr>
          <w:p w14:paraId="541E31E5" w14:textId="77777777" w:rsidR="001B0AAF" w:rsidRPr="00B26391" w:rsidRDefault="001B0AAF" w:rsidP="005310C6">
            <w:pPr>
              <w:spacing w:line="480" w:lineRule="auto"/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84A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DM F           </w:t>
            </w:r>
          </w:p>
        </w:tc>
        <w:tc>
          <w:tcPr>
            <w:tcW w:w="4343" w:type="dxa"/>
            <w:noWrap/>
          </w:tcPr>
          <w:p w14:paraId="256D01C6" w14:textId="77777777" w:rsidR="001B0AAF" w:rsidRPr="00B26391" w:rsidRDefault="001B0AAF" w:rsidP="005310C6">
            <w:pPr>
              <w:spacing w:line="48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CCGCCGCTCCCGCCACTG            </w:t>
            </w:r>
          </w:p>
        </w:tc>
      </w:tr>
      <w:tr w:rsidR="001B0AAF" w:rsidRPr="00B26391" w14:paraId="28C36333" w14:textId="77777777" w:rsidTr="005310C6">
        <w:trPr>
          <w:trHeight w:val="315"/>
        </w:trPr>
        <w:tc>
          <w:tcPr>
            <w:tcW w:w="4394" w:type="dxa"/>
            <w:noWrap/>
          </w:tcPr>
          <w:p w14:paraId="613AF8F1" w14:textId="77777777" w:rsidR="001B0AAF" w:rsidRPr="00B26391" w:rsidRDefault="001B0AAF" w:rsidP="005310C6">
            <w:pPr>
              <w:spacing w:line="480" w:lineRule="auto"/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84A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DM R           </w:t>
            </w:r>
          </w:p>
        </w:tc>
        <w:tc>
          <w:tcPr>
            <w:tcW w:w="4343" w:type="dxa"/>
            <w:noWrap/>
          </w:tcPr>
          <w:p w14:paraId="2E6D0E1E" w14:textId="77777777" w:rsidR="001B0AAF" w:rsidRPr="00B26391" w:rsidRDefault="001B0AAF" w:rsidP="005310C6">
            <w:pPr>
              <w:spacing w:line="48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GCGGCGGTGCTTGCGCGTC          </w:t>
            </w:r>
          </w:p>
        </w:tc>
      </w:tr>
      <w:tr w:rsidR="001B0AAF" w:rsidRPr="00B26391" w14:paraId="7660CE10" w14:textId="77777777" w:rsidTr="005310C6">
        <w:trPr>
          <w:trHeight w:val="315"/>
        </w:trPr>
        <w:tc>
          <w:tcPr>
            <w:tcW w:w="4394" w:type="dxa"/>
            <w:noWrap/>
          </w:tcPr>
          <w:p w14:paraId="6AC16E3F" w14:textId="77777777" w:rsidR="001B0AAF" w:rsidRPr="00B26391" w:rsidRDefault="001B0AAF" w:rsidP="005310C6">
            <w:pPr>
              <w:spacing w:line="480" w:lineRule="auto"/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193A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DM F           </w:t>
            </w:r>
          </w:p>
        </w:tc>
        <w:tc>
          <w:tcPr>
            <w:tcW w:w="4343" w:type="dxa"/>
            <w:noWrap/>
          </w:tcPr>
          <w:p w14:paraId="19AF551C" w14:textId="77777777" w:rsidR="001B0AAF" w:rsidRPr="00B26391" w:rsidRDefault="001B0AAF" w:rsidP="005310C6">
            <w:pPr>
              <w:spacing w:line="48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TTGCCAACCCTGAAAACGGACTGGA                   </w:t>
            </w:r>
          </w:p>
        </w:tc>
      </w:tr>
      <w:tr w:rsidR="001B0AAF" w:rsidRPr="00B26391" w14:paraId="0A9AB0DE" w14:textId="77777777" w:rsidTr="005310C6">
        <w:trPr>
          <w:trHeight w:val="315"/>
        </w:trPr>
        <w:tc>
          <w:tcPr>
            <w:tcW w:w="4394" w:type="dxa"/>
            <w:noWrap/>
          </w:tcPr>
          <w:p w14:paraId="7ACE332C" w14:textId="77777777" w:rsidR="001B0AAF" w:rsidRPr="00B26391" w:rsidRDefault="001B0AAF" w:rsidP="005310C6">
            <w:pPr>
              <w:spacing w:line="480" w:lineRule="auto"/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193A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DM R           </w:t>
            </w:r>
          </w:p>
        </w:tc>
        <w:tc>
          <w:tcPr>
            <w:tcW w:w="4343" w:type="dxa"/>
            <w:noWrap/>
          </w:tcPr>
          <w:p w14:paraId="538E0676" w14:textId="77777777" w:rsidR="001B0AAF" w:rsidRPr="00B26391" w:rsidRDefault="001B0AAF" w:rsidP="005310C6">
            <w:pPr>
              <w:spacing w:line="48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GTTGGCAATGGCCCCGCGGA                               </w:t>
            </w:r>
          </w:p>
        </w:tc>
      </w:tr>
      <w:tr w:rsidR="001B0AAF" w:rsidRPr="00B26391" w14:paraId="7BDEC564" w14:textId="77777777" w:rsidTr="005310C6">
        <w:trPr>
          <w:trHeight w:val="315"/>
        </w:trPr>
        <w:tc>
          <w:tcPr>
            <w:tcW w:w="4394" w:type="dxa"/>
            <w:noWrap/>
          </w:tcPr>
          <w:p w14:paraId="6B7FD983" w14:textId="77777777" w:rsidR="001B0AAF" w:rsidRPr="00B26391" w:rsidRDefault="001B0AAF" w:rsidP="005310C6">
            <w:pPr>
              <w:spacing w:line="480" w:lineRule="auto"/>
              <w:ind w:left="284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193D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DM F           </w:t>
            </w:r>
          </w:p>
        </w:tc>
        <w:tc>
          <w:tcPr>
            <w:tcW w:w="4343" w:type="dxa"/>
            <w:noWrap/>
          </w:tcPr>
          <w:p w14:paraId="22C85E84" w14:textId="77777777" w:rsidR="001B0AAF" w:rsidRPr="00B26391" w:rsidRDefault="001B0AAF" w:rsidP="005310C6">
            <w:pPr>
              <w:spacing w:line="48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TTGACAACCCTGAAAACGGACTGGAAG  </w:t>
            </w:r>
          </w:p>
        </w:tc>
      </w:tr>
      <w:tr w:rsidR="001B0AAF" w:rsidRPr="00B26391" w14:paraId="146A73D2" w14:textId="77777777" w:rsidTr="005310C6">
        <w:trPr>
          <w:trHeight w:val="315"/>
        </w:trPr>
        <w:tc>
          <w:tcPr>
            <w:tcW w:w="4394" w:type="dxa"/>
            <w:noWrap/>
          </w:tcPr>
          <w:p w14:paraId="2C478C8F" w14:textId="77777777" w:rsidR="001B0AAF" w:rsidRPr="00B26391" w:rsidRDefault="001B0AAF" w:rsidP="005310C6">
            <w:pPr>
              <w:spacing w:line="480" w:lineRule="auto"/>
              <w:ind w:left="284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193D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DM R           </w:t>
            </w:r>
          </w:p>
        </w:tc>
        <w:tc>
          <w:tcPr>
            <w:tcW w:w="4343" w:type="dxa"/>
            <w:noWrap/>
          </w:tcPr>
          <w:p w14:paraId="4FE80DE9" w14:textId="77777777" w:rsidR="001B0AAF" w:rsidRPr="00B26391" w:rsidRDefault="001B0AAF" w:rsidP="005310C6">
            <w:pPr>
              <w:spacing w:line="48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GTTGTCAATGGCCCCGCGGAG  </w:t>
            </w:r>
          </w:p>
        </w:tc>
      </w:tr>
      <w:tr w:rsidR="001B0AAF" w:rsidRPr="00B26391" w14:paraId="020A24DF" w14:textId="77777777" w:rsidTr="005310C6">
        <w:trPr>
          <w:trHeight w:val="315"/>
        </w:trPr>
        <w:tc>
          <w:tcPr>
            <w:tcW w:w="4394" w:type="dxa"/>
            <w:noWrap/>
          </w:tcPr>
          <w:p w14:paraId="52EA0067" w14:textId="77777777" w:rsidR="001B0AAF" w:rsidRPr="00B26391" w:rsidRDefault="001B0AAF" w:rsidP="005310C6">
            <w:pPr>
              <w:spacing w:line="480" w:lineRule="auto"/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430A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DM F         </w:t>
            </w:r>
          </w:p>
        </w:tc>
        <w:tc>
          <w:tcPr>
            <w:tcW w:w="4343" w:type="dxa"/>
            <w:noWrap/>
          </w:tcPr>
          <w:p w14:paraId="761E4356" w14:textId="77777777" w:rsidR="001B0AAF" w:rsidRPr="00B26391" w:rsidRDefault="001B0AAF" w:rsidP="005310C6">
            <w:pPr>
              <w:spacing w:line="48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TTCGCCGGGCCGGGCCAG</w:t>
            </w:r>
          </w:p>
        </w:tc>
      </w:tr>
      <w:tr w:rsidR="001B0AAF" w:rsidRPr="00B26391" w14:paraId="1A6BB654" w14:textId="77777777" w:rsidTr="005310C6">
        <w:trPr>
          <w:trHeight w:val="315"/>
        </w:trPr>
        <w:tc>
          <w:tcPr>
            <w:tcW w:w="4394" w:type="dxa"/>
            <w:noWrap/>
          </w:tcPr>
          <w:p w14:paraId="5A351E68" w14:textId="77777777" w:rsidR="001B0AAF" w:rsidRPr="00B26391" w:rsidRDefault="001B0AAF" w:rsidP="005310C6">
            <w:pPr>
              <w:spacing w:line="480" w:lineRule="auto"/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430A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DM R         </w:t>
            </w:r>
          </w:p>
        </w:tc>
        <w:tc>
          <w:tcPr>
            <w:tcW w:w="4343" w:type="dxa"/>
            <w:noWrap/>
          </w:tcPr>
          <w:p w14:paraId="42DC59BE" w14:textId="77777777" w:rsidR="001B0AAF" w:rsidRPr="00B26391" w:rsidRDefault="001B0AAF" w:rsidP="005310C6">
            <w:pPr>
              <w:spacing w:line="48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CCCGGCGAAGTCTCGGCGCAC      </w:t>
            </w:r>
          </w:p>
        </w:tc>
      </w:tr>
      <w:tr w:rsidR="001B0AAF" w:rsidRPr="00B26391" w14:paraId="291BA20D" w14:textId="77777777" w:rsidTr="005310C6">
        <w:trPr>
          <w:trHeight w:val="315"/>
        </w:trPr>
        <w:tc>
          <w:tcPr>
            <w:tcW w:w="4394" w:type="dxa"/>
            <w:noWrap/>
          </w:tcPr>
          <w:p w14:paraId="313E6200" w14:textId="77777777" w:rsidR="001B0AAF" w:rsidRPr="00B26391" w:rsidRDefault="001B0AAF" w:rsidP="005310C6">
            <w:pPr>
              <w:spacing w:line="480" w:lineRule="auto"/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477A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DM F</w:t>
            </w:r>
          </w:p>
        </w:tc>
        <w:tc>
          <w:tcPr>
            <w:tcW w:w="4343" w:type="dxa"/>
            <w:noWrap/>
          </w:tcPr>
          <w:p w14:paraId="4142574B" w14:textId="77777777" w:rsidR="001B0AAF" w:rsidRPr="00B26391" w:rsidRDefault="001B0AAF" w:rsidP="005310C6">
            <w:pPr>
              <w:spacing w:line="48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GAGGCCATTCCACGGCAGCTATCTAACAAC         </w:t>
            </w:r>
          </w:p>
        </w:tc>
      </w:tr>
      <w:tr w:rsidR="001B0AAF" w:rsidRPr="00B26391" w14:paraId="552FDAA3" w14:textId="77777777" w:rsidTr="005310C6">
        <w:trPr>
          <w:trHeight w:val="315"/>
        </w:trPr>
        <w:tc>
          <w:tcPr>
            <w:tcW w:w="4394" w:type="dxa"/>
            <w:noWrap/>
          </w:tcPr>
          <w:p w14:paraId="2424A357" w14:textId="77777777" w:rsidR="001B0AAF" w:rsidRPr="00B26391" w:rsidRDefault="001B0AAF" w:rsidP="005310C6">
            <w:pPr>
              <w:spacing w:line="480" w:lineRule="auto"/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477A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DM R         </w:t>
            </w:r>
          </w:p>
        </w:tc>
        <w:tc>
          <w:tcPr>
            <w:tcW w:w="4343" w:type="dxa"/>
            <w:noWrap/>
          </w:tcPr>
          <w:p w14:paraId="2C9B198C" w14:textId="77777777" w:rsidR="001B0AAF" w:rsidRPr="00B26391" w:rsidRDefault="001B0AAF" w:rsidP="005310C6">
            <w:pPr>
              <w:spacing w:line="48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GAATGGCCTCAGACCGGCCC                         </w:t>
            </w:r>
          </w:p>
        </w:tc>
      </w:tr>
      <w:tr w:rsidR="001B0AAF" w:rsidRPr="00B26391" w14:paraId="5A4EAB57" w14:textId="77777777" w:rsidTr="005310C6">
        <w:trPr>
          <w:trHeight w:val="315"/>
        </w:trPr>
        <w:tc>
          <w:tcPr>
            <w:tcW w:w="4394" w:type="dxa"/>
            <w:noWrap/>
          </w:tcPr>
          <w:p w14:paraId="27E383B2" w14:textId="77777777" w:rsidR="001B0AAF" w:rsidRPr="00B26391" w:rsidRDefault="001B0AAF" w:rsidP="005310C6">
            <w:pPr>
              <w:spacing w:line="480" w:lineRule="auto"/>
              <w:ind w:left="284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477D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DM F</w:t>
            </w:r>
          </w:p>
        </w:tc>
        <w:tc>
          <w:tcPr>
            <w:tcW w:w="4343" w:type="dxa"/>
            <w:noWrap/>
          </w:tcPr>
          <w:p w14:paraId="5E400D64" w14:textId="77777777" w:rsidR="001B0AAF" w:rsidRPr="00B26391" w:rsidRDefault="001B0AAF" w:rsidP="005310C6">
            <w:pPr>
              <w:spacing w:line="48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AGGACATTCCACGGCAGCTATCTAACAAC</w:t>
            </w:r>
          </w:p>
        </w:tc>
      </w:tr>
      <w:tr w:rsidR="001B0AAF" w:rsidRPr="00B26391" w14:paraId="56166BAE" w14:textId="77777777" w:rsidTr="005310C6">
        <w:trPr>
          <w:trHeight w:val="315"/>
        </w:trPr>
        <w:tc>
          <w:tcPr>
            <w:tcW w:w="4394" w:type="dxa"/>
            <w:noWrap/>
          </w:tcPr>
          <w:p w14:paraId="171005AB" w14:textId="77777777" w:rsidR="001B0AAF" w:rsidRPr="00B26391" w:rsidRDefault="001B0AAF" w:rsidP="005310C6">
            <w:pPr>
              <w:spacing w:line="480" w:lineRule="auto"/>
              <w:ind w:left="284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S477D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DM R         </w:t>
            </w:r>
          </w:p>
        </w:tc>
        <w:tc>
          <w:tcPr>
            <w:tcW w:w="4343" w:type="dxa"/>
            <w:noWrap/>
          </w:tcPr>
          <w:p w14:paraId="5CB63B86" w14:textId="77777777" w:rsidR="001B0AAF" w:rsidRPr="00B26391" w:rsidRDefault="001B0AAF" w:rsidP="005310C6">
            <w:pPr>
              <w:spacing w:line="48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AATGTCCTCAGACCGGCCCGG</w:t>
            </w:r>
          </w:p>
        </w:tc>
      </w:tr>
      <w:tr w:rsidR="001B0AAF" w:rsidRPr="00B26391" w14:paraId="3DA32D85" w14:textId="77777777" w:rsidTr="005310C6">
        <w:trPr>
          <w:trHeight w:val="315"/>
        </w:trPr>
        <w:tc>
          <w:tcPr>
            <w:tcW w:w="4394" w:type="dxa"/>
            <w:noWrap/>
          </w:tcPr>
          <w:p w14:paraId="352DD08C" w14:textId="77777777" w:rsidR="001B0AAF" w:rsidRPr="00B26391" w:rsidRDefault="001B0AAF" w:rsidP="005310C6">
            <w:pPr>
              <w:spacing w:line="480" w:lineRule="auto"/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T621A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DM F</w:t>
            </w:r>
          </w:p>
        </w:tc>
        <w:tc>
          <w:tcPr>
            <w:tcW w:w="4343" w:type="dxa"/>
            <w:noWrap/>
          </w:tcPr>
          <w:p w14:paraId="39A658A3" w14:textId="77777777" w:rsidR="001B0AAF" w:rsidRPr="00B26391" w:rsidRDefault="001B0AAF" w:rsidP="005310C6">
            <w:pPr>
              <w:spacing w:line="48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TCGCCGGGCCCGACGGC</w:t>
            </w:r>
          </w:p>
        </w:tc>
      </w:tr>
      <w:tr w:rsidR="001B0AAF" w:rsidRPr="00B26391" w14:paraId="3069176D" w14:textId="77777777" w:rsidTr="005310C6">
        <w:trPr>
          <w:trHeight w:val="315"/>
        </w:trPr>
        <w:tc>
          <w:tcPr>
            <w:tcW w:w="4394" w:type="dxa"/>
            <w:noWrap/>
          </w:tcPr>
          <w:p w14:paraId="38162C05" w14:textId="77777777" w:rsidR="001B0AAF" w:rsidRPr="00B26391" w:rsidRDefault="001B0AAF" w:rsidP="005310C6">
            <w:pPr>
              <w:spacing w:line="480" w:lineRule="auto"/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T621A</w:t>
            </w:r>
            <w:r w:rsidRPr="00B26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DM R</w:t>
            </w:r>
          </w:p>
        </w:tc>
        <w:tc>
          <w:tcPr>
            <w:tcW w:w="4343" w:type="dxa"/>
            <w:noWrap/>
          </w:tcPr>
          <w:p w14:paraId="45A39A73" w14:textId="77777777" w:rsidR="001B0AAF" w:rsidRPr="00B26391" w:rsidRDefault="001B0AAF" w:rsidP="005310C6">
            <w:pPr>
              <w:spacing w:line="48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CCGGCGAACAGCCGGCT</w:t>
            </w:r>
          </w:p>
        </w:tc>
      </w:tr>
      <w:tr w:rsidR="001B0AAF" w:rsidRPr="00B26391" w14:paraId="3D4DEC78" w14:textId="77777777" w:rsidTr="005310C6">
        <w:trPr>
          <w:trHeight w:val="315"/>
        </w:trPr>
        <w:tc>
          <w:tcPr>
            <w:tcW w:w="4394" w:type="dxa"/>
            <w:noWrap/>
          </w:tcPr>
          <w:p w14:paraId="4AB48EC8" w14:textId="77777777" w:rsidR="001B0AAF" w:rsidRPr="00B26391" w:rsidRDefault="001B0AAF" w:rsidP="005310C6">
            <w:pPr>
              <w:spacing w:line="48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ndIII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HM1 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F              </w:t>
            </w:r>
          </w:p>
        </w:tc>
        <w:tc>
          <w:tcPr>
            <w:tcW w:w="4343" w:type="dxa"/>
            <w:noWrap/>
          </w:tcPr>
          <w:p w14:paraId="0BD674DD" w14:textId="77777777" w:rsidR="001B0AAF" w:rsidRPr="00B26391" w:rsidRDefault="001B0AAF" w:rsidP="005310C6">
            <w:pPr>
              <w:spacing w:line="48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TCCCAAGCTTATGCTGGAGTCCCAGGCGC                   </w:t>
            </w:r>
          </w:p>
        </w:tc>
      </w:tr>
      <w:tr w:rsidR="001B0AAF" w:rsidRPr="00B26391" w14:paraId="0B758758" w14:textId="77777777" w:rsidTr="005310C6">
        <w:trPr>
          <w:trHeight w:val="315"/>
        </w:trPr>
        <w:tc>
          <w:tcPr>
            <w:tcW w:w="4394" w:type="dxa"/>
            <w:noWrap/>
          </w:tcPr>
          <w:p w14:paraId="71759B8C" w14:textId="77777777" w:rsidR="001B0AAF" w:rsidRPr="00B26391" w:rsidRDefault="001B0AAF" w:rsidP="005310C6">
            <w:pPr>
              <w:spacing w:line="48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B263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xopX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coRI</w:t>
            </w:r>
            <w:proofErr w:type="spellEnd"/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HM1 </w:t>
            </w: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R              </w:t>
            </w:r>
          </w:p>
        </w:tc>
        <w:tc>
          <w:tcPr>
            <w:tcW w:w="4343" w:type="dxa"/>
            <w:noWrap/>
          </w:tcPr>
          <w:p w14:paraId="47DD2F89" w14:textId="77777777" w:rsidR="001B0AAF" w:rsidRPr="00B26391" w:rsidRDefault="001B0AAF" w:rsidP="005310C6">
            <w:pPr>
              <w:spacing w:line="480" w:lineRule="auto"/>
              <w:ind w:left="28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2639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TCCGGAATTCTCAATGATGATGATGATGATGATGCAGCGTCGAAGGACGGTCGGC             </w:t>
            </w:r>
          </w:p>
        </w:tc>
      </w:tr>
    </w:tbl>
    <w:p w14:paraId="38F1AF4A" w14:textId="79C61A3A" w:rsidR="006406DF" w:rsidRDefault="006406DF" w:rsidP="005804F8">
      <w:pPr>
        <w:spacing w:line="480" w:lineRule="auto"/>
        <w:ind w:left="284"/>
        <w:rPr>
          <w:rFonts w:ascii="Times New Roman" w:hAnsi="Times New Roman" w:cs="Times New Roman"/>
          <w:b/>
          <w:sz w:val="24"/>
          <w:szCs w:val="24"/>
        </w:rPr>
      </w:pPr>
      <w:bookmarkStart w:id="2" w:name="_GoBack"/>
      <w:bookmarkEnd w:id="2"/>
    </w:p>
    <w:sectPr w:rsidR="006406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4F8"/>
    <w:rsid w:val="001B0AAF"/>
    <w:rsid w:val="00231FBB"/>
    <w:rsid w:val="005804F8"/>
    <w:rsid w:val="006406DF"/>
    <w:rsid w:val="00696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14162"/>
  <w15:chartTrackingRefBased/>
  <w15:docId w15:val="{5E5CF4B3-9BFB-4AD2-B492-4C00C4E72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4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04F8"/>
    <w:pPr>
      <w:spacing w:after="0" w:line="240" w:lineRule="auto"/>
    </w:pPr>
    <w:rPr>
      <w:szCs w:val="20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ini Deb</dc:creator>
  <cp:keywords/>
  <dc:description/>
  <cp:lastModifiedBy>Sohini Deb</cp:lastModifiedBy>
  <cp:revision>4</cp:revision>
  <dcterms:created xsi:type="dcterms:W3CDTF">2019-11-11T13:46:00Z</dcterms:created>
  <dcterms:modified xsi:type="dcterms:W3CDTF">2020-02-04T08:44:00Z</dcterms:modified>
</cp:coreProperties>
</file>